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5FF23" w14:textId="635D956D" w:rsidR="001702C2" w:rsidRPr="001702C2" w:rsidRDefault="00180D8C" w:rsidP="00B40457">
      <w:pPr>
        <w:keepNext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7C9C9BC" wp14:editId="17C9B3D5">
            <wp:extent cx="8280000" cy="2106441"/>
            <wp:effectExtent l="0" t="0" r="6985" b="8255"/>
            <wp:docPr id="1210363942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0000" cy="21064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5723BE" w14:textId="61D8232B" w:rsidR="00B40457" w:rsidRDefault="00B40457" w:rsidP="00B40457">
      <w:pPr>
        <w:pStyle w:val="aa"/>
        <w:spacing w:after="0"/>
        <w:jc w:val="both"/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4C4007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 w:rsidRPr="004C4007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73617F" w:rsidRPr="0073617F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Morphological characteristics of hemp cultivars under different topping levels</w:t>
      </w:r>
      <w:r w:rsidRPr="00B40457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</w:p>
    <w:p w14:paraId="4403084A" w14:textId="707BD6EB" w:rsidR="00B40457" w:rsidRPr="004C4007" w:rsidRDefault="0073617F" w:rsidP="00B40457">
      <w:pPr>
        <w:jc w:val="both"/>
        <w:rPr>
          <w:sz w:val="24"/>
          <w:szCs w:val="24"/>
          <w:lang w:val="en-US"/>
        </w:rPr>
      </w:pPr>
      <w:r w:rsidRPr="0073617F">
        <w:rPr>
          <w:b/>
          <w:bCs/>
          <w:sz w:val="24"/>
          <w:szCs w:val="24"/>
          <w:lang w:val="en-US"/>
        </w:rPr>
        <w:t>(A)</w:t>
      </w:r>
      <w:r w:rsidRPr="0073617F">
        <w:rPr>
          <w:sz w:val="24"/>
          <w:szCs w:val="24"/>
          <w:lang w:val="en-US"/>
        </w:rPr>
        <w:t xml:space="preserve"> Plant height, </w:t>
      </w:r>
      <w:r w:rsidRPr="0073617F">
        <w:rPr>
          <w:b/>
          <w:bCs/>
          <w:sz w:val="24"/>
          <w:szCs w:val="24"/>
          <w:lang w:val="en-US"/>
        </w:rPr>
        <w:t>(B)</w:t>
      </w:r>
      <w:r w:rsidRPr="0073617F">
        <w:rPr>
          <w:sz w:val="24"/>
          <w:szCs w:val="24"/>
          <w:lang w:val="en-US"/>
        </w:rPr>
        <w:t xml:space="preserve"> stem diameter, and </w:t>
      </w:r>
      <w:r w:rsidRPr="0073617F">
        <w:rPr>
          <w:b/>
          <w:bCs/>
          <w:sz w:val="24"/>
          <w:szCs w:val="24"/>
          <w:lang w:val="en-US"/>
        </w:rPr>
        <w:t xml:space="preserve">(C) </w:t>
      </w:r>
      <w:r w:rsidRPr="0073617F">
        <w:rPr>
          <w:sz w:val="24"/>
          <w:szCs w:val="24"/>
          <w:lang w:val="en-US"/>
        </w:rPr>
        <w:t xml:space="preserve">secondary shoots length of </w:t>
      </w:r>
      <w:r w:rsidRPr="0073617F">
        <w:rPr>
          <w:i/>
          <w:iCs/>
          <w:sz w:val="24"/>
          <w:szCs w:val="24"/>
          <w:lang w:val="en-US"/>
        </w:rPr>
        <w:t>Cannabis sativa</w:t>
      </w:r>
      <w:r w:rsidRPr="0073617F">
        <w:rPr>
          <w:sz w:val="24"/>
          <w:szCs w:val="24"/>
          <w:lang w:val="en-US"/>
        </w:rPr>
        <w:t xml:space="preserve"> L. cultivars ‘</w:t>
      </w:r>
      <w:proofErr w:type="spellStart"/>
      <w:r w:rsidRPr="0073617F">
        <w:rPr>
          <w:sz w:val="24"/>
          <w:szCs w:val="24"/>
          <w:lang w:val="en-US"/>
        </w:rPr>
        <w:t>Enectaliana</w:t>
      </w:r>
      <w:proofErr w:type="spellEnd"/>
      <w:r w:rsidRPr="0073617F">
        <w:rPr>
          <w:sz w:val="24"/>
          <w:szCs w:val="24"/>
          <w:lang w:val="en-US"/>
        </w:rPr>
        <w:t>’ and ‘</w:t>
      </w:r>
      <w:proofErr w:type="spellStart"/>
      <w:r w:rsidRPr="0073617F">
        <w:rPr>
          <w:sz w:val="24"/>
          <w:szCs w:val="24"/>
          <w:lang w:val="en-US"/>
        </w:rPr>
        <w:t>Santhica</w:t>
      </w:r>
      <w:proofErr w:type="spellEnd"/>
      <w:r w:rsidRPr="0073617F">
        <w:rPr>
          <w:sz w:val="24"/>
          <w:szCs w:val="24"/>
          <w:lang w:val="en-US"/>
        </w:rPr>
        <w:t xml:space="preserve"> 70’ as affected by topping level (0 = control; 4 = topping above the 4th node; 5 = topping above the 5th node; 6 = topping above the 6th node). Data represent mean ± standard error. Different letters above bars indicate significant differences among treatments according to Tukey’s HSD test (</w:t>
      </w:r>
      <w:r w:rsidRPr="0073617F">
        <w:rPr>
          <w:i/>
          <w:iCs/>
          <w:sz w:val="24"/>
          <w:szCs w:val="24"/>
          <w:lang w:val="en-US"/>
        </w:rPr>
        <w:t>p</w:t>
      </w:r>
      <w:r w:rsidRPr="0073617F">
        <w:rPr>
          <w:sz w:val="24"/>
          <w:szCs w:val="24"/>
          <w:lang w:val="en-US"/>
        </w:rPr>
        <w:t xml:space="preserve"> ≤ 0.05)</w:t>
      </w:r>
      <w:r w:rsidR="00B40457" w:rsidRPr="00EB7AD6">
        <w:rPr>
          <w:sz w:val="24"/>
          <w:szCs w:val="24"/>
          <w:lang w:val="en-US"/>
        </w:rPr>
        <w:t>.</w:t>
      </w:r>
    </w:p>
    <w:p w14:paraId="65A77D36" w14:textId="77777777" w:rsidR="00B40457" w:rsidRPr="00B40457" w:rsidRDefault="00B40457" w:rsidP="00FC6B3D">
      <w:pPr>
        <w:jc w:val="center"/>
        <w:rPr>
          <w:lang w:val="en-US"/>
        </w:rPr>
      </w:pPr>
    </w:p>
    <w:sectPr w:rsidR="00B40457" w:rsidRPr="00B40457" w:rsidSect="00B40457">
      <w:pgSz w:w="16838" w:h="11906" w:orient="landscape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B3D"/>
    <w:rsid w:val="001702C2"/>
    <w:rsid w:val="00180D8C"/>
    <w:rsid w:val="0026082C"/>
    <w:rsid w:val="00397309"/>
    <w:rsid w:val="004857AE"/>
    <w:rsid w:val="0061153D"/>
    <w:rsid w:val="00680FB5"/>
    <w:rsid w:val="006A24AA"/>
    <w:rsid w:val="0073617F"/>
    <w:rsid w:val="007D24D4"/>
    <w:rsid w:val="009C16B3"/>
    <w:rsid w:val="00A173B3"/>
    <w:rsid w:val="00B40457"/>
    <w:rsid w:val="00C0664C"/>
    <w:rsid w:val="00C27051"/>
    <w:rsid w:val="00D54353"/>
    <w:rsid w:val="00E66823"/>
    <w:rsid w:val="00F40B68"/>
    <w:rsid w:val="00F4142F"/>
    <w:rsid w:val="00FC6B3D"/>
    <w:rsid w:val="00FE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B122F"/>
  <w15:chartTrackingRefBased/>
  <w15:docId w15:val="{B835F082-E9CD-4729-80CF-8A24F395B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FC6B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C6B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C6B3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C6B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C6B3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C6B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C6B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C6B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C6B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FC6B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FC6B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FC6B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FC6B3D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FC6B3D"/>
    <w:rPr>
      <w:rFonts w:eastAsiaTheme="majorEastAsia" w:cstheme="majorBidi"/>
      <w:color w:val="2F5496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FC6B3D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FC6B3D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FC6B3D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FC6B3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FC6B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FC6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C6B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FC6B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C6B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FC6B3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C6B3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C6B3D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C6B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FC6B3D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FC6B3D"/>
    <w:rPr>
      <w:b/>
      <w:bCs/>
      <w:smallCaps/>
      <w:color w:val="2F5496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B4045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2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Chavalina</dc:creator>
  <cp:keywords/>
  <dc:description/>
  <cp:lastModifiedBy>Lina Chavalina</cp:lastModifiedBy>
  <cp:revision>8</cp:revision>
  <dcterms:created xsi:type="dcterms:W3CDTF">2026-01-10T16:56:00Z</dcterms:created>
  <dcterms:modified xsi:type="dcterms:W3CDTF">2026-02-04T18:07:00Z</dcterms:modified>
</cp:coreProperties>
</file>